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94EDE" w14:textId="318C97B2" w:rsidR="00352C88" w:rsidRPr="00352C88" w:rsidRDefault="00352C88" w:rsidP="00352C88">
      <w:pPr>
        <w:pStyle w:val="Descripcin"/>
        <w:keepNext/>
        <w:jc w:val="both"/>
        <w:rPr>
          <w:b/>
          <w:bCs/>
          <w:i w:val="0"/>
          <w:iCs w:val="0"/>
          <w:color w:val="auto"/>
          <w:sz w:val="22"/>
          <w:szCs w:val="22"/>
          <w:lang w:val="en-GB"/>
        </w:rPr>
      </w:pPr>
      <w:r w:rsidRPr="00352C88">
        <w:rPr>
          <w:b/>
          <w:bCs/>
          <w:i w:val="0"/>
          <w:iCs w:val="0"/>
          <w:color w:val="auto"/>
          <w:sz w:val="22"/>
          <w:szCs w:val="22"/>
          <w:lang w:val="en-GB"/>
        </w:rPr>
        <w:t>T</w:t>
      </w:r>
      <w:r w:rsidRPr="00352C88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able S1. Strain characterization and antimicrobial susceptibility for the twelve MDR/XDR </w:t>
      </w:r>
      <w:r w:rsidRPr="00352C88">
        <w:rPr>
          <w:b/>
          <w:bCs/>
          <w:color w:val="auto"/>
          <w:sz w:val="22"/>
          <w:szCs w:val="22"/>
          <w:lang w:val="en-GB"/>
        </w:rPr>
        <w:t>K. pneumoniae</w:t>
      </w:r>
      <w:r w:rsidRPr="00352C88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 isolates</w:t>
      </w:r>
    </w:p>
    <w:tbl>
      <w:tblPr>
        <w:tblW w:w="147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2126"/>
        <w:gridCol w:w="1134"/>
        <w:gridCol w:w="1157"/>
        <w:gridCol w:w="465"/>
        <w:gridCol w:w="426"/>
        <w:gridCol w:w="418"/>
        <w:gridCol w:w="856"/>
        <w:gridCol w:w="525"/>
        <w:gridCol w:w="382"/>
        <w:gridCol w:w="410"/>
        <w:gridCol w:w="453"/>
        <w:gridCol w:w="393"/>
        <w:gridCol w:w="399"/>
        <w:gridCol w:w="382"/>
        <w:gridCol w:w="457"/>
        <w:gridCol w:w="408"/>
        <w:gridCol w:w="504"/>
        <w:gridCol w:w="504"/>
        <w:gridCol w:w="423"/>
        <w:gridCol w:w="391"/>
        <w:gridCol w:w="396"/>
        <w:gridCol w:w="380"/>
        <w:gridCol w:w="406"/>
        <w:gridCol w:w="525"/>
      </w:tblGrid>
      <w:tr w:rsidR="00352C88" w:rsidRPr="00352C88" w14:paraId="3FC0DFCF" w14:textId="77777777" w:rsidTr="00FC1FC4">
        <w:trPr>
          <w:trHeight w:val="195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6717" w14:textId="0BABF035" w:rsidR="00352C88" w:rsidRPr="00352C88" w:rsidRDefault="00352C88" w:rsidP="00352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AD87" w14:textId="77777777" w:rsidR="00352C88" w:rsidRPr="00352C88" w:rsidRDefault="00352C88" w:rsidP="00352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FB86" w14:textId="77777777" w:rsidR="00352C88" w:rsidRPr="00352C88" w:rsidRDefault="00352C88" w:rsidP="00352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F150" w14:textId="77777777" w:rsidR="00352C88" w:rsidRPr="00352C88" w:rsidRDefault="00352C88" w:rsidP="00352C8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C554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MIC (mg/</w:t>
            </w:r>
            <w:proofErr w:type="gramStart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L)</w:t>
            </w: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proofErr w:type="gramEnd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</w:tr>
      <w:tr w:rsidR="00352C88" w:rsidRPr="00352C88" w14:paraId="7CF6DEAA" w14:textId="77777777" w:rsidTr="00FC1FC4">
        <w:trPr>
          <w:trHeight w:val="362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6DF90" w14:textId="77777777" w:rsidR="00352C88" w:rsidRPr="00352C88" w:rsidRDefault="00352C88" w:rsidP="00FC1F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solat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B8F9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Resistance</w:t>
            </w:r>
            <w:proofErr w:type="spellEnd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mechanis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FC25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Specimen</w:t>
            </w:r>
            <w:proofErr w:type="spellEnd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source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DF1F1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 xml:space="preserve">MDR/XDR </w:t>
            </w:r>
            <w:proofErr w:type="spellStart"/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lassification</w:t>
            </w: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s-E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91BB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AM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7F05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C762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TO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83C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AMP/AM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7BD6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AM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9480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TZ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CC57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F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0B51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X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0BA3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T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43E3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AZ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3E8A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FE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1F1E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A794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IP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B2F0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ET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8B72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M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80EB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871D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LV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53C2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FO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04F5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C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1CEB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TG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54A0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s-ES"/>
              </w:rPr>
              <w:t>SXT</w:t>
            </w:r>
          </w:p>
        </w:tc>
      </w:tr>
      <w:tr w:rsidR="00352C88" w:rsidRPr="00352C88" w14:paraId="514B1728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8F6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-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0D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TX-M 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9EC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Rectal </w:t>
            </w:r>
            <w:proofErr w:type="spellStart"/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37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X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41198B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21C151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A63171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67A66A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0C0506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CD993D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209E58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0B6D23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0AA887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9419E2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55C6FF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63F587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73217B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7C38CD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3FEB5A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D8C6FB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FA665F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DA3A90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A99212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F99AF4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45E730E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4EFB8698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3731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E9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TX-M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1DE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6EC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E98602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6AD7C2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87FCE2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A14E25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E3D2A6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B91A89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DFD483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8C99D3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9A0F21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E733AA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59E3FF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309712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C47A1E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31A79C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BF7C5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2132C9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4A376A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E0BA28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683A2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8B4A0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6A3A4F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/38</w:t>
            </w:r>
          </w:p>
        </w:tc>
      </w:tr>
      <w:tr w:rsidR="00352C88" w:rsidRPr="00352C88" w14:paraId="402FC478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547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596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TX-M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079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bsc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7FB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00B69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968DB2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6AB3D8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2645B4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F0DA61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9A9227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89BD09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C9D6AC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E16F45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1A7A9F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82FF07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2283A7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C57435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ABF3A3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529597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E5A5CB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BA37F3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A545DA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99FFD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F81CE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387A202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602B5405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FCB3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-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0EF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TX-M 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969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06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1C867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05F309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ED6E57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52F032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7994DC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F49BE3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B13CFB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213DFF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F82F93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E9EA21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6BC5B2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3013C4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73807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713051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FB6B98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FF8C4D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5A4408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4D2FF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136399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84D849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60E584F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72BA7321" w14:textId="77777777" w:rsidTr="00FC1FC4">
        <w:trPr>
          <w:trHeight w:val="184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1E8D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E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62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SHV-1 + </w:t>
            </w: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porin</w:t>
            </w:r>
            <w:proofErr w:type="spellEnd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los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D49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920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625091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D98CD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5FC1E3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421151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43270F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E247F4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932E46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00717D7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E7189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8A75B4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766ADB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924317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8B256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126EBE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3611E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E59C23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47C255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9B0B24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B502F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D3EE8F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17CFB1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/38</w:t>
            </w:r>
          </w:p>
        </w:tc>
      </w:tr>
      <w:tr w:rsidR="00352C88" w:rsidRPr="00352C88" w14:paraId="2D5CBEAE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2E5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-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96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AmpC</w:t>
            </w:r>
            <w:proofErr w:type="spellEnd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ACT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27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SEIMC CCS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1A4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AE945F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22D568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05DCF4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9E5231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6801CD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BDE88F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33A56E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024EBE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37BE7C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3784AE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8DDAEC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B86A04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6BF55B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5479DA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778D40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16B1D1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5488BB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B24F5C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3F678F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18A635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25118D0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38B39DFB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F153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-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EE5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OXA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779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EE3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A8C9DD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8F813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F5C110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A06773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5173C0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766152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2477AA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B3A071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C2E680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B58AAC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9B976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30B92B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E0984C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E38770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73B171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0F2AFF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95671C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45886B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35BC2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F80068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D8815A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/38</w:t>
            </w:r>
          </w:p>
        </w:tc>
      </w:tr>
      <w:tr w:rsidR="00352C88" w:rsidRPr="00352C88" w14:paraId="4CD9B95A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8C1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S-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646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istin</w:t>
            </w:r>
            <w:proofErr w:type="spellEnd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603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Ur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080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ECDA2C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21EB88A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E599D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A4C025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10345C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599EDA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D3E857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2922A3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C6AB56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44BD40E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2B709326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8C9E47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144F2E0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CA6B41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257AA8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834C9A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C295E7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A18ED2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94F557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38EEE6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5D5CD16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5AB148A3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8B3C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E-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58F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s-ES"/>
              </w:rPr>
              <w:t>VIM-1 + CTX-M 15 + colistin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8E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SEIMC CCS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BC8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X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431DAF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7A91D1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DCE484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DB7EA3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3A0335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3DE6CC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6FF851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3A11CF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6E2161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A77283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84E52A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FC5522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7FEE075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99DB9E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2F2A10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1183A8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98ADEC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F90806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59AFE0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60F5F9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66D37EB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25BDC715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6F5A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E-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BD3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TX-M 15 + OXA-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BC6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97B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39CF89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7FA189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08E413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C694F4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F12036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11A106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FF4859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2B64FA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71A399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4204F1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686FB4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363799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3A3B52D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0E4FD0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3BCC055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CF5572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B1D8C1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07946A8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63C6C56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14:paraId="5B8F175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1B80580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66436E61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2F7E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EE-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DD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KPC-3 + SHV-11 + TE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B49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SEIMC CCS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66B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X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E60709D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4CD087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8CB4189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89DD8F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A9A794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32AFC3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531BCED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CDB9CF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021C82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6B07ABD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0597CF4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41B68B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A8C3627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006469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0BCDFEB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78B0BA3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EE4EFB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1FCE4E5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489F9B1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bottom"/>
            <w:hideMark/>
          </w:tcPr>
          <w:p w14:paraId="2E0ECD5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08E8CE6A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  <w:tr w:rsidR="00352C88" w:rsidRPr="00352C88" w14:paraId="03F12F42" w14:textId="77777777" w:rsidTr="00FC1FC4">
        <w:trPr>
          <w:trHeight w:val="166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7015" w14:textId="77777777" w:rsidR="00352C88" w:rsidRPr="00352C88" w:rsidRDefault="00352C88" w:rsidP="00352C8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SEE-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9E3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OXA-1 + SHV-1 + </w:t>
            </w:r>
            <w:proofErr w:type="spellStart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colistin</w:t>
            </w:r>
            <w:proofErr w:type="spellEnd"/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 xml:space="preserve"> 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3E0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ARS 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C73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M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7B245A4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3CA958C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47C06AB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3BC9E74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4BBBA7D3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/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7922399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3108644C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29FC76A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555FA8B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51D9924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22CEC242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70FF247B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07277FF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1164F52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691EC65E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5CACEA20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709EAFA1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14:paraId="12C4A3CF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≤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5050"/>
            <w:noWrap/>
            <w:vAlign w:val="bottom"/>
            <w:hideMark/>
          </w:tcPr>
          <w:p w14:paraId="1CCCFA78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EB17EE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5050"/>
            <w:noWrap/>
            <w:vAlign w:val="bottom"/>
            <w:hideMark/>
          </w:tcPr>
          <w:p w14:paraId="7A5E04F5" w14:textId="77777777" w:rsidR="00352C88" w:rsidRPr="00352C88" w:rsidRDefault="00352C88" w:rsidP="00352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352C88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&gt;4/76</w:t>
            </w:r>
          </w:p>
        </w:tc>
      </w:tr>
    </w:tbl>
    <w:p w14:paraId="79BCE9CE" w14:textId="2E67C86A" w:rsidR="00352C88" w:rsidRDefault="00352C88"/>
    <w:p w14:paraId="5E804999" w14:textId="75D55014" w:rsidR="00352C88" w:rsidRPr="00352C88" w:rsidRDefault="00352C88" w:rsidP="00352C88">
      <w:pPr>
        <w:spacing w:after="0"/>
        <w:jc w:val="both"/>
        <w:rPr>
          <w:sz w:val="18"/>
          <w:szCs w:val="18"/>
          <w:lang w:val="en-GB"/>
        </w:rPr>
      </w:pPr>
      <w:proofErr w:type="spellStart"/>
      <w:r w:rsidRPr="00352C88">
        <w:rPr>
          <w:sz w:val="18"/>
          <w:szCs w:val="18"/>
          <w:vertAlign w:val="superscript"/>
          <w:lang w:val="en-GB"/>
        </w:rPr>
        <w:t>a</w:t>
      </w:r>
      <w:r w:rsidRPr="00352C88">
        <w:rPr>
          <w:sz w:val="18"/>
          <w:szCs w:val="18"/>
          <w:lang w:val="en-GB"/>
        </w:rPr>
        <w:t>MDR</w:t>
      </w:r>
      <w:proofErr w:type="spellEnd"/>
      <w:r w:rsidRPr="00352C88">
        <w:rPr>
          <w:sz w:val="18"/>
          <w:szCs w:val="18"/>
          <w:lang w:val="en-GB"/>
        </w:rPr>
        <w:t xml:space="preserve">/XDR categorization according to </w:t>
      </w:r>
      <w:proofErr w:type="spellStart"/>
      <w:r w:rsidRPr="00352C88">
        <w:rPr>
          <w:sz w:val="18"/>
          <w:szCs w:val="18"/>
          <w:lang w:val="en-GB"/>
        </w:rPr>
        <w:t>Magiorakos</w:t>
      </w:r>
      <w:proofErr w:type="spellEnd"/>
      <w:r w:rsidRPr="00352C88">
        <w:rPr>
          <w:sz w:val="18"/>
          <w:szCs w:val="18"/>
          <w:lang w:val="en-GB"/>
        </w:rPr>
        <w:t xml:space="preserve"> et al. (29): MDR: non-susceptible to ≥1 agent in ≥3 antimicrobial categories; XDR: non-susceptible to ≥1 agent in all but ≤2 categories</w:t>
      </w:r>
    </w:p>
    <w:p w14:paraId="1BF3610F" w14:textId="77777777" w:rsidR="00FC1FC4" w:rsidRDefault="00352C88" w:rsidP="00352C88">
      <w:pPr>
        <w:spacing w:after="0"/>
        <w:jc w:val="both"/>
        <w:rPr>
          <w:sz w:val="18"/>
          <w:szCs w:val="18"/>
          <w:lang w:val="en-GB"/>
        </w:rPr>
        <w:sectPr w:rsidR="00FC1FC4" w:rsidSect="00352C8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proofErr w:type="spellStart"/>
      <w:r w:rsidRPr="00352C88">
        <w:rPr>
          <w:sz w:val="18"/>
          <w:szCs w:val="18"/>
          <w:vertAlign w:val="superscript"/>
          <w:lang w:val="en-GB"/>
        </w:rPr>
        <w:t>b</w:t>
      </w:r>
      <w:r w:rsidRPr="00352C88">
        <w:rPr>
          <w:sz w:val="18"/>
          <w:szCs w:val="18"/>
          <w:lang w:val="en-GB"/>
        </w:rPr>
        <w:t>MIC</w:t>
      </w:r>
      <w:proofErr w:type="spellEnd"/>
      <w:r w:rsidRPr="00352C88">
        <w:rPr>
          <w:sz w:val="18"/>
          <w:szCs w:val="18"/>
          <w:lang w:val="en-GB"/>
        </w:rPr>
        <w:t xml:space="preserve"> determined by automated broth microdilution (</w:t>
      </w:r>
      <w:proofErr w:type="spellStart"/>
      <w:r w:rsidRPr="00352C88">
        <w:rPr>
          <w:sz w:val="18"/>
          <w:szCs w:val="18"/>
          <w:lang w:val="en-GB"/>
        </w:rPr>
        <w:t>Microscan</w:t>
      </w:r>
      <w:proofErr w:type="spellEnd"/>
      <w:r w:rsidRPr="00352C88">
        <w:rPr>
          <w:sz w:val="18"/>
          <w:szCs w:val="18"/>
          <w:lang w:val="en-GB"/>
        </w:rPr>
        <w:t xml:space="preserve"> Walkaway®, Beckman Coulter, Spain) and clinical interpretation </w:t>
      </w:r>
      <w:proofErr w:type="gramStart"/>
      <w:r w:rsidRPr="00352C88">
        <w:rPr>
          <w:sz w:val="18"/>
          <w:szCs w:val="18"/>
          <w:lang w:val="en-GB"/>
        </w:rPr>
        <w:t>according  to</w:t>
      </w:r>
      <w:proofErr w:type="gramEnd"/>
      <w:r w:rsidRPr="00352C88">
        <w:rPr>
          <w:sz w:val="18"/>
          <w:szCs w:val="18"/>
          <w:lang w:val="en-GB"/>
        </w:rPr>
        <w:t xml:space="preserve"> the corresponding EUCAST guidelines on the isolation date. Values </w:t>
      </w:r>
      <w:proofErr w:type="gramStart"/>
      <w:r w:rsidRPr="00352C88">
        <w:rPr>
          <w:sz w:val="18"/>
          <w:szCs w:val="18"/>
          <w:lang w:val="en-GB"/>
        </w:rPr>
        <w:t>in  green</w:t>
      </w:r>
      <w:proofErr w:type="gramEnd"/>
      <w:r w:rsidRPr="00352C88">
        <w:rPr>
          <w:sz w:val="18"/>
          <w:szCs w:val="18"/>
          <w:lang w:val="en-GB"/>
        </w:rPr>
        <w:t xml:space="preserve"> were interpreted as "Susceptible", in dark yellow as "Susceptible, increased exposure" (EUCAST 2019), in light yellow as  "Intermediate" and in red  as "Resistant".</w:t>
      </w:r>
    </w:p>
    <w:p w14:paraId="3AF59148" w14:textId="79D3593C" w:rsidR="00352C88" w:rsidRDefault="00352C88" w:rsidP="00352C88">
      <w:pPr>
        <w:spacing w:after="0"/>
        <w:jc w:val="both"/>
        <w:rPr>
          <w:sz w:val="18"/>
          <w:szCs w:val="18"/>
          <w:lang w:val="en-GB"/>
        </w:rPr>
      </w:pPr>
    </w:p>
    <w:tbl>
      <w:tblPr>
        <w:tblW w:w="3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3"/>
        <w:gridCol w:w="2654"/>
      </w:tblGrid>
      <w:tr w:rsidR="00FC1FC4" w:rsidRPr="00FC1FC4" w14:paraId="7FD21546" w14:textId="77777777" w:rsidTr="00FC1FC4">
        <w:trPr>
          <w:trHeight w:val="264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E445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K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EBCD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ikacin</w:t>
            </w:r>
            <w:proofErr w:type="spellEnd"/>
          </w:p>
        </w:tc>
      </w:tr>
      <w:tr w:rsidR="00FC1FC4" w:rsidRPr="00FC1FC4" w14:paraId="1C1D1D41" w14:textId="77777777" w:rsidTr="00FC1FC4">
        <w:trPr>
          <w:trHeight w:val="141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71DBC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EN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8027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Gentamicin</w:t>
            </w:r>
            <w:proofErr w:type="spellEnd"/>
          </w:p>
        </w:tc>
      </w:tr>
      <w:tr w:rsidR="00FC1FC4" w:rsidRPr="00FC1FC4" w14:paraId="6FE3FD78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80C39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B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B6BA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obramicin</w:t>
            </w:r>
            <w:proofErr w:type="spellEnd"/>
          </w:p>
        </w:tc>
      </w:tr>
      <w:tr w:rsidR="00FC1FC4" w:rsidRPr="00FC1FC4" w14:paraId="772DE96A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E732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P/AMX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533B7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picillin</w:t>
            </w:r>
            <w:proofErr w:type="spellEnd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oxicillin</w:t>
            </w:r>
            <w:proofErr w:type="spellEnd"/>
          </w:p>
        </w:tc>
      </w:tr>
      <w:tr w:rsidR="00FC1FC4" w:rsidRPr="00FC1FC4" w14:paraId="36697DE4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841D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C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2913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moxicillin-clavulanate</w:t>
            </w:r>
            <w:proofErr w:type="spellEnd"/>
          </w:p>
        </w:tc>
      </w:tr>
      <w:tr w:rsidR="00FC1FC4" w:rsidRPr="00FC1FC4" w14:paraId="6C8B8C5B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7251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ZP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42C6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Piperacillin</w:t>
            </w:r>
            <w:proofErr w:type="spellEnd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-tazobactam</w:t>
            </w:r>
          </w:p>
        </w:tc>
      </w:tr>
      <w:tr w:rsidR="00FC1FC4" w:rsidRPr="00FC1FC4" w14:paraId="26320441" w14:textId="77777777" w:rsidTr="00FC1FC4">
        <w:trPr>
          <w:trHeight w:val="248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6483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OX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CD55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foxitin</w:t>
            </w:r>
            <w:proofErr w:type="spellEnd"/>
          </w:p>
        </w:tc>
      </w:tr>
      <w:tr w:rsidR="00FC1FC4" w:rsidRPr="00FC1FC4" w14:paraId="4D7B5B2C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0B4D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XM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7312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furoxime</w:t>
            </w:r>
            <w:proofErr w:type="spellEnd"/>
          </w:p>
        </w:tc>
      </w:tr>
      <w:tr w:rsidR="00FC1FC4" w:rsidRPr="00FC1FC4" w14:paraId="4EAD3995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7477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TX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A5AA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fotaxime</w:t>
            </w:r>
            <w:proofErr w:type="spellEnd"/>
          </w:p>
        </w:tc>
      </w:tr>
      <w:tr w:rsidR="00FC1FC4" w:rsidRPr="00FC1FC4" w14:paraId="0E700CC9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E643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AZ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9013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ftazidime</w:t>
            </w:r>
            <w:proofErr w:type="spellEnd"/>
          </w:p>
        </w:tc>
      </w:tr>
      <w:tr w:rsidR="00FC1FC4" w:rsidRPr="00FC1FC4" w14:paraId="050DB490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335D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FEP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A6767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efepime</w:t>
            </w:r>
            <w:proofErr w:type="spellEnd"/>
          </w:p>
        </w:tc>
      </w:tr>
      <w:tr w:rsidR="00FC1FC4" w:rsidRPr="00FC1FC4" w14:paraId="5BDC91C6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9921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TM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7641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Aztreonam</w:t>
            </w:r>
          </w:p>
        </w:tc>
      </w:tr>
      <w:tr w:rsidR="00FC1FC4" w:rsidRPr="00FC1FC4" w14:paraId="68CEFD66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4401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PM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A37E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Imipenem</w:t>
            </w:r>
            <w:proofErr w:type="spellEnd"/>
          </w:p>
        </w:tc>
      </w:tr>
      <w:tr w:rsidR="00FC1FC4" w:rsidRPr="00FC1FC4" w14:paraId="2C5D27C2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C3028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TP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6346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Ertapenem</w:t>
            </w:r>
            <w:proofErr w:type="spellEnd"/>
          </w:p>
        </w:tc>
      </w:tr>
      <w:tr w:rsidR="00FC1FC4" w:rsidRPr="00FC1FC4" w14:paraId="38CBA2BA" w14:textId="77777777" w:rsidTr="00FC1FC4">
        <w:trPr>
          <w:trHeight w:val="198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0137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M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563F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Meropenem</w:t>
            </w:r>
          </w:p>
        </w:tc>
      </w:tr>
      <w:tr w:rsidR="00FC1FC4" w:rsidRPr="00FC1FC4" w14:paraId="56B6ED98" w14:textId="77777777" w:rsidTr="00FC1FC4">
        <w:trPr>
          <w:trHeight w:val="103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8C5D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IP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C0F9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Ciprofloxacin</w:t>
            </w:r>
            <w:proofErr w:type="spellEnd"/>
          </w:p>
        </w:tc>
      </w:tr>
      <w:tr w:rsidR="00FC1FC4" w:rsidRPr="00FC1FC4" w14:paraId="2C8CF802" w14:textId="77777777" w:rsidTr="00FC1FC4">
        <w:trPr>
          <w:trHeight w:val="162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B197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LVX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D1BC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Levofloxacin</w:t>
            </w:r>
            <w:proofErr w:type="spellEnd"/>
          </w:p>
        </w:tc>
      </w:tr>
      <w:tr w:rsidR="00FC1FC4" w:rsidRPr="00FC1FC4" w14:paraId="331AB077" w14:textId="77777777" w:rsidTr="00FC1FC4">
        <w:trPr>
          <w:trHeight w:val="208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32EFB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FOF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E2D3F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Fosfomycin</w:t>
            </w:r>
          </w:p>
        </w:tc>
      </w:tr>
      <w:tr w:rsidR="00FC1FC4" w:rsidRPr="00FC1FC4" w14:paraId="6EDD6A97" w14:textId="77777777" w:rsidTr="00FC1FC4">
        <w:trPr>
          <w:trHeight w:val="126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09255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ST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A9D33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olistin</w:t>
            </w:r>
            <w:proofErr w:type="spellEnd"/>
          </w:p>
        </w:tc>
      </w:tr>
      <w:tr w:rsidR="00FC1FC4" w:rsidRPr="00FC1FC4" w14:paraId="1A49C251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247B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TGC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65D0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Tigecycline</w:t>
            </w:r>
            <w:proofErr w:type="spellEnd"/>
          </w:p>
        </w:tc>
      </w:tr>
      <w:tr w:rsidR="00FC1FC4" w:rsidRPr="00FC1FC4" w14:paraId="276913DB" w14:textId="77777777" w:rsidTr="00FC1FC4">
        <w:trPr>
          <w:trHeight w:val="224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6A88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XT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935B" w14:textId="77777777" w:rsidR="00FC1FC4" w:rsidRPr="00FC1FC4" w:rsidRDefault="00FC1FC4" w:rsidP="00FC1F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Trimethoprim</w:t>
            </w:r>
            <w:proofErr w:type="spellEnd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Pr="00FC1FC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s-ES"/>
              </w:rPr>
              <w:t>sulfamethoxazole</w:t>
            </w:r>
            <w:proofErr w:type="spellEnd"/>
          </w:p>
        </w:tc>
      </w:tr>
    </w:tbl>
    <w:p w14:paraId="3C134A15" w14:textId="4146D125" w:rsidR="00352C88" w:rsidRDefault="00352C88" w:rsidP="00352C88">
      <w:pPr>
        <w:spacing w:after="0"/>
        <w:jc w:val="both"/>
        <w:rPr>
          <w:sz w:val="18"/>
          <w:szCs w:val="18"/>
          <w:lang w:val="en-GB"/>
        </w:rPr>
      </w:pPr>
    </w:p>
    <w:p w14:paraId="54D25859" w14:textId="24943B5B" w:rsidR="00FC1FC4" w:rsidRDefault="00FC1FC4" w:rsidP="00352C88">
      <w:pPr>
        <w:spacing w:after="0"/>
        <w:jc w:val="both"/>
        <w:rPr>
          <w:sz w:val="18"/>
          <w:szCs w:val="18"/>
          <w:lang w:val="en-GB"/>
        </w:rPr>
      </w:pPr>
    </w:p>
    <w:p w14:paraId="65B5D08C" w14:textId="0B0E776F" w:rsidR="00FC1FC4" w:rsidRDefault="00FC1FC4" w:rsidP="00352C88">
      <w:pPr>
        <w:spacing w:after="0"/>
        <w:jc w:val="both"/>
        <w:rPr>
          <w:sz w:val="18"/>
          <w:szCs w:val="18"/>
          <w:lang w:val="en-GB"/>
        </w:rPr>
      </w:pPr>
    </w:p>
    <w:p w14:paraId="4508985E" w14:textId="77777777" w:rsidR="00FC1FC4" w:rsidRPr="00352C88" w:rsidRDefault="00FC1FC4" w:rsidP="00352C88">
      <w:pPr>
        <w:spacing w:after="0"/>
        <w:jc w:val="both"/>
        <w:rPr>
          <w:sz w:val="18"/>
          <w:szCs w:val="18"/>
          <w:lang w:val="en-GB"/>
        </w:rPr>
      </w:pPr>
    </w:p>
    <w:sectPr w:rsidR="00FC1FC4" w:rsidRPr="00352C88" w:rsidSect="00FC1F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88"/>
    <w:rsid w:val="00352C88"/>
    <w:rsid w:val="00FC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03AE7"/>
  <w15:chartTrackingRefBased/>
  <w15:docId w15:val="{71FBBA7A-97DA-439A-8BAB-8DF779CB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352C8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0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91</Words>
  <Characters>2151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ómara</dc:creator>
  <cp:keywords/>
  <dc:description/>
  <cp:lastModifiedBy>Marta Gómara</cp:lastModifiedBy>
  <cp:revision>1</cp:revision>
  <dcterms:created xsi:type="dcterms:W3CDTF">2022-06-29T07:49:00Z</dcterms:created>
  <dcterms:modified xsi:type="dcterms:W3CDTF">2022-06-29T07:59:00Z</dcterms:modified>
</cp:coreProperties>
</file>